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: Parameter settings of Marxan with Zone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: MARXAN input file and parameters. For abbreviations see 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644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cenario 1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cenario 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 Paramete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BLM 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P 0.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NDSEED -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UMREPS 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nnealing Paramete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UMITNS 10000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ARTTEMP -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UMTEMP 100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st Threshol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STTHRESH  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HRESHPEN1  14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HRESHPEN2  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gram control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UNMODE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ISSLEVEL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TIMPTYPE 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EURTYPE -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LUMPTYPE 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VERBOSITY 3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 Paramete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BLM 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P 0.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NDSEED -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UMREPS 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nnealing Paramete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UMITNS 10000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ARTTEMP -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UMTEMP 100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st Threshol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STTHRESH  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HRESHPEN1  14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HRESHPEN2  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gram control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UNMODE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ISSLEVEL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TIMPTYPE 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EURTYPE -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LUMPTYPE 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VERBOSITY 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eature penalty factor (FPF): 0.5 for all features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eature penalty factor: 0.5 for all features, except for feature snow slide prevention FPF=1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ference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REFLIST </w:instrText>
      </w:r>
      <w:bookmarkStart w:id="0" w:name="_ENREF_1"/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1. Watts ME, Klein CJ, Stewart R, Ball IR and Possingham HP (2008) Marxan with Zones (v1.0.1): Conservation Zoning using Spatially Explicit Annealing, a Manua</w:t>
      </w:r>
      <w:bookmarkEnd w:id="0"/>
      <w:r>
        <w:rPr>
          <w:rFonts w:cs="Arial" w:ascii="Arial" w:hAnsi="Arial"/>
          <w:sz w:val="24"/>
          <w:lang w:val="en-US" w:eastAsia="en-US"/>
        </w:rPr>
        <w:t>l.</w:t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/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0:23:00Z</dcterms:created>
  <dc:creator>Schroter, Matthias</dc:creator>
  <dc:description/>
  <cp:keywords/>
  <dc:language>en-US</dc:language>
  <cp:lastModifiedBy>Schroter, Matthias</cp:lastModifiedBy>
  <dcterms:modified xsi:type="dcterms:W3CDTF">2014-10-22T09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